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B13C7" w14:textId="21068A65" w:rsidR="00E45225" w:rsidRDefault="0050244F" w:rsidP="00E45225">
      <w:pPr>
        <w:pStyle w:val="CorpsAB"/>
        <w:spacing w:line="360" w:lineRule="auto"/>
        <w:rPr>
          <w:rStyle w:val="Aucun"/>
          <w:rFonts w:ascii="Times New Roman" w:hAnsi="Times New Roman" w:cs="Times New Roman"/>
          <w:b/>
          <w:bCs/>
          <w:lang w:val="en-GB"/>
        </w:rPr>
      </w:pPr>
      <w:r>
        <w:rPr>
          <w:rStyle w:val="Aucun"/>
          <w:rFonts w:ascii="Times New Roman" w:hAnsi="Times New Roman" w:cs="Times New Roman"/>
          <w:b/>
          <w:bCs/>
          <w:lang w:val="en-GB"/>
        </w:rPr>
        <w:t>S5 Supporting Information</w:t>
      </w:r>
    </w:p>
    <w:p w14:paraId="09343B4A" w14:textId="77777777" w:rsidR="00C8740B" w:rsidRDefault="00C8740B" w:rsidP="00E45225">
      <w:pPr>
        <w:pStyle w:val="CorpsAB"/>
        <w:spacing w:line="360" w:lineRule="auto"/>
        <w:rPr>
          <w:rStyle w:val="Aucun"/>
          <w:rFonts w:ascii="Times New Roman" w:hAnsi="Times New Roman" w:cs="Times New Roman"/>
          <w:b/>
          <w:bCs/>
          <w:lang w:val="en-GB"/>
        </w:rPr>
      </w:pPr>
    </w:p>
    <w:p w14:paraId="044029BB" w14:textId="5D050C3E" w:rsidR="00C8740B" w:rsidRPr="00833780" w:rsidRDefault="00C8740B" w:rsidP="00C8740B">
      <w:pPr>
        <w:pStyle w:val="CorpsAB"/>
        <w:spacing w:line="360" w:lineRule="auto"/>
        <w:rPr>
          <w:rStyle w:val="Aucun"/>
          <w:rFonts w:ascii="Times New Roman" w:hAnsi="Times New Roman" w:cs="Times New Roman"/>
          <w:lang w:val="en-GB"/>
        </w:rPr>
      </w:pPr>
      <w:r>
        <w:rPr>
          <w:rStyle w:val="Aucun"/>
          <w:rFonts w:ascii="Times New Roman" w:hAnsi="Times New Roman" w:cs="Times New Roman"/>
          <w:b/>
          <w:bCs/>
          <w:lang w:val="en-GB"/>
        </w:rPr>
        <w:t>(*text explains S</w:t>
      </w:r>
      <w:r>
        <w:rPr>
          <w:rStyle w:val="Aucun"/>
          <w:rFonts w:ascii="Times New Roman" w:hAnsi="Times New Roman" w:cs="Times New Roman"/>
          <w:b/>
          <w:bCs/>
          <w:lang w:val="en-GB"/>
        </w:rPr>
        <w:t>4</w:t>
      </w:r>
      <w:r>
        <w:rPr>
          <w:rStyle w:val="Aucun"/>
          <w:rFonts w:ascii="Times New Roman" w:hAnsi="Times New Roman" w:cs="Times New Roman"/>
          <w:b/>
          <w:bCs/>
          <w:lang w:val="en-GB"/>
        </w:rPr>
        <w:t xml:space="preserve"> Fig)</w:t>
      </w:r>
    </w:p>
    <w:p w14:paraId="46DF6C07" w14:textId="77777777" w:rsidR="00C8740B" w:rsidRPr="00833780" w:rsidRDefault="00C8740B" w:rsidP="00E45225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lang w:val="en-GB"/>
        </w:rPr>
      </w:pPr>
    </w:p>
    <w:p w14:paraId="6A5284E5" w14:textId="77777777" w:rsidR="00E45225" w:rsidRPr="00833780" w:rsidRDefault="00E45225" w:rsidP="00E45225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lang w:val="en-GB"/>
        </w:rPr>
      </w:pPr>
      <w:r w:rsidRPr="00833780">
        <w:rPr>
          <w:rStyle w:val="Aucun"/>
          <w:rFonts w:ascii="Times New Roman" w:hAnsi="Times New Roman" w:cs="Times New Roman"/>
          <w:lang w:val="en-GB"/>
        </w:rPr>
        <w:t xml:space="preserve">Spearman’s correlations were performed to investigate correlation in-between psychological tests. The PSS – Total Score showed positive correlations with the STICSA – Total Score (r = 0.51, p &lt; .001) and the STICSA – Somatic </w:t>
      </w:r>
      <w:proofErr w:type="spellStart"/>
      <w:r w:rsidRPr="00833780">
        <w:rPr>
          <w:rStyle w:val="Aucun"/>
          <w:rFonts w:ascii="Times New Roman" w:hAnsi="Times New Roman" w:cs="Times New Roman"/>
          <w:lang w:val="en-GB"/>
        </w:rPr>
        <w:t>Subscore</w:t>
      </w:r>
      <w:proofErr w:type="spellEnd"/>
      <w:r w:rsidRPr="00833780">
        <w:rPr>
          <w:rStyle w:val="Aucun"/>
          <w:rFonts w:ascii="Times New Roman" w:hAnsi="Times New Roman" w:cs="Times New Roman"/>
          <w:lang w:val="en-GB"/>
        </w:rPr>
        <w:t xml:space="preserve"> (r = 0.53, p &lt; .001), and a moderate positive correlation with the STICSA – Cognitive </w:t>
      </w:r>
      <w:proofErr w:type="spellStart"/>
      <w:r w:rsidRPr="00833780">
        <w:rPr>
          <w:rStyle w:val="Aucun"/>
          <w:rFonts w:ascii="Times New Roman" w:hAnsi="Times New Roman" w:cs="Times New Roman"/>
          <w:lang w:val="en-GB"/>
        </w:rPr>
        <w:t>Subscore</w:t>
      </w:r>
      <w:proofErr w:type="spellEnd"/>
      <w:r w:rsidRPr="00833780">
        <w:rPr>
          <w:rStyle w:val="Aucun"/>
          <w:rFonts w:ascii="Times New Roman" w:hAnsi="Times New Roman" w:cs="Times New Roman"/>
          <w:lang w:val="en-GB"/>
        </w:rPr>
        <w:t xml:space="preserve"> (r = 0.4, p &lt; .001).</w:t>
      </w:r>
    </w:p>
    <w:p w14:paraId="7AC12998" w14:textId="18E1EFEC" w:rsidR="00E45225" w:rsidRPr="00833780" w:rsidRDefault="00E45225" w:rsidP="00E45225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lang w:val="en-GB"/>
        </w:rPr>
      </w:pPr>
    </w:p>
    <w:p w14:paraId="5F659557" w14:textId="77777777" w:rsidR="00E45225" w:rsidRPr="00833780" w:rsidRDefault="00E45225" w:rsidP="00E45225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lang w:val="en-GB"/>
        </w:rPr>
      </w:pPr>
    </w:p>
    <w:p w14:paraId="571F24D0" w14:textId="77777777" w:rsidR="00E45225" w:rsidRPr="00833780" w:rsidRDefault="00E45225" w:rsidP="00E45225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b/>
          <w:bCs/>
          <w:lang w:val="en-GB"/>
        </w:rPr>
      </w:pPr>
    </w:p>
    <w:p w14:paraId="60D42337" w14:textId="77777777" w:rsidR="00E45225" w:rsidRPr="00833780" w:rsidRDefault="00E45225" w:rsidP="00E45225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b/>
          <w:bCs/>
          <w:lang w:val="en-GB"/>
        </w:rPr>
      </w:pPr>
    </w:p>
    <w:p w14:paraId="4557E526" w14:textId="77777777" w:rsidR="00E45225" w:rsidRPr="00833780" w:rsidRDefault="00E45225" w:rsidP="00E45225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b/>
          <w:bCs/>
          <w:lang w:val="en-GB"/>
        </w:rPr>
      </w:pPr>
    </w:p>
    <w:p w14:paraId="57FEB96C" w14:textId="77777777" w:rsidR="00E45225" w:rsidRPr="00833780" w:rsidRDefault="00E45225" w:rsidP="00E45225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b/>
          <w:bCs/>
          <w:lang w:val="en-GB"/>
        </w:rPr>
      </w:pPr>
    </w:p>
    <w:p w14:paraId="621C3D2C" w14:textId="77777777" w:rsidR="00E45225" w:rsidRPr="00833780" w:rsidRDefault="00E45225" w:rsidP="00E45225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b/>
          <w:bCs/>
          <w:lang w:val="en-GB"/>
        </w:rPr>
      </w:pPr>
    </w:p>
    <w:p w14:paraId="7063B220" w14:textId="77777777" w:rsidR="00E45225" w:rsidRPr="00833780" w:rsidRDefault="00E45225" w:rsidP="00E45225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b/>
          <w:bCs/>
          <w:lang w:val="en-GB"/>
        </w:rPr>
      </w:pPr>
    </w:p>
    <w:p w14:paraId="3BB55A1B" w14:textId="77777777" w:rsidR="00E45225" w:rsidRPr="00833780" w:rsidRDefault="00E45225" w:rsidP="00E45225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b/>
          <w:bCs/>
          <w:lang w:val="en-GB"/>
        </w:rPr>
      </w:pPr>
    </w:p>
    <w:p w14:paraId="374E879D" w14:textId="77777777" w:rsidR="00E45225" w:rsidRPr="00833780" w:rsidRDefault="00E45225" w:rsidP="00E45225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b/>
          <w:bCs/>
          <w:lang w:val="en-GB"/>
        </w:rPr>
      </w:pPr>
    </w:p>
    <w:p w14:paraId="5AB568A7" w14:textId="77777777" w:rsidR="00E45225" w:rsidRPr="00833780" w:rsidRDefault="00E45225" w:rsidP="00E45225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b/>
          <w:bCs/>
          <w:lang w:val="en-GB"/>
        </w:rPr>
      </w:pPr>
    </w:p>
    <w:p w14:paraId="7C7CA79B" w14:textId="77777777" w:rsidR="00E45225" w:rsidRPr="00833780" w:rsidRDefault="00E45225" w:rsidP="00E45225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b/>
          <w:bCs/>
          <w:lang w:val="en-GB"/>
        </w:rPr>
      </w:pPr>
    </w:p>
    <w:p w14:paraId="5536D673" w14:textId="77777777" w:rsidR="00E45225" w:rsidRPr="00833780" w:rsidRDefault="00E45225" w:rsidP="00E45225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b/>
          <w:bCs/>
          <w:lang w:val="en-GB"/>
        </w:rPr>
      </w:pPr>
    </w:p>
    <w:p w14:paraId="33CDDE42" w14:textId="77777777" w:rsidR="00E45225" w:rsidRPr="00833780" w:rsidRDefault="00E45225" w:rsidP="00E45225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b/>
          <w:bCs/>
          <w:lang w:val="en-GB"/>
        </w:rPr>
      </w:pPr>
    </w:p>
    <w:p w14:paraId="7BD453B4" w14:textId="77777777" w:rsidR="00E45225" w:rsidRPr="00833780" w:rsidRDefault="00E45225" w:rsidP="00E45225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lang w:val="en-GB"/>
        </w:rPr>
      </w:pPr>
    </w:p>
    <w:p w14:paraId="4E144A8E" w14:textId="77777777" w:rsidR="00E45225" w:rsidRDefault="00E45225" w:rsidP="00E45225"/>
    <w:p w14:paraId="7B7CFAF4" w14:textId="77777777" w:rsidR="00E45225" w:rsidRDefault="00E45225" w:rsidP="00E45225"/>
    <w:p w14:paraId="04B46CE3" w14:textId="77777777" w:rsidR="00E45225" w:rsidRDefault="00E45225" w:rsidP="00E45225"/>
    <w:p w14:paraId="18C1F8E3" w14:textId="77777777" w:rsidR="00E45225" w:rsidRDefault="00E45225" w:rsidP="00E45225"/>
    <w:p w14:paraId="6475EDAF" w14:textId="77777777" w:rsidR="00E45225" w:rsidRDefault="00E45225" w:rsidP="00E45225"/>
    <w:p w14:paraId="030FE9B6" w14:textId="77777777" w:rsidR="00992D8F" w:rsidRDefault="00992D8F"/>
    <w:sectPr w:rsidR="00992D8F" w:rsidSect="00E45225">
      <w:pgSz w:w="11900" w:h="16840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225"/>
    <w:rsid w:val="004A37C1"/>
    <w:rsid w:val="0050244F"/>
    <w:rsid w:val="00635682"/>
    <w:rsid w:val="00992D8F"/>
    <w:rsid w:val="00C8740B"/>
    <w:rsid w:val="00CD7BB9"/>
    <w:rsid w:val="00E45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551B7"/>
  <w15:chartTrackingRefBased/>
  <w15:docId w15:val="{B854D70A-1DA7-B448-994F-C14347B33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22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522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22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22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22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22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22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22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22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22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2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2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2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2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2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2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2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2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2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2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52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225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52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2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52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2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52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225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2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225"/>
    <w:rPr>
      <w:b/>
      <w:bCs/>
      <w:smallCaps/>
      <w:color w:val="0F4761" w:themeColor="accent1" w:themeShade="BF"/>
      <w:spacing w:val="5"/>
    </w:rPr>
  </w:style>
  <w:style w:type="character" w:customStyle="1" w:styleId="Aucun">
    <w:name w:val="Aucun"/>
    <w:rsid w:val="00E45225"/>
    <w:rPr>
      <w:lang w:val="fr-FR"/>
    </w:rPr>
  </w:style>
  <w:style w:type="paragraph" w:customStyle="1" w:styleId="CorpsAB">
    <w:name w:val="Corps A B"/>
    <w:rsid w:val="00E4522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:lang w:val="fr-FR" w:eastAsia="ja-JP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Forrester</dc:creator>
  <cp:keywords/>
  <dc:description/>
  <cp:lastModifiedBy>Gillian Forrester</cp:lastModifiedBy>
  <cp:revision>3</cp:revision>
  <dcterms:created xsi:type="dcterms:W3CDTF">2025-10-27T14:47:00Z</dcterms:created>
  <dcterms:modified xsi:type="dcterms:W3CDTF">2025-10-28T12:35:00Z</dcterms:modified>
</cp:coreProperties>
</file>